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DD73B" w14:textId="02838992" w:rsidR="0053706E" w:rsidRDefault="0053706E" w:rsidP="00941A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53706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able </w:t>
      </w:r>
      <w:r w:rsidRPr="00941A9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</w:t>
      </w:r>
      <w:r w:rsidRPr="0053706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</w:t>
      </w:r>
      <w:r w:rsidRPr="00941A9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r w:rsidRPr="0053706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escription of study participants at Baseline</w:t>
      </w:r>
    </w:p>
    <w:p w14:paraId="57101F1A" w14:textId="77777777" w:rsidR="000D2AD7" w:rsidRDefault="000D2AD7" w:rsidP="00941A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W w:w="6240" w:type="dxa"/>
        <w:tblLook w:val="04A0" w:firstRow="1" w:lastRow="0" w:firstColumn="1" w:lastColumn="0" w:noHBand="0" w:noVBand="1"/>
      </w:tblPr>
      <w:tblGrid>
        <w:gridCol w:w="2240"/>
        <w:gridCol w:w="2020"/>
        <w:gridCol w:w="1980"/>
      </w:tblGrid>
      <w:tr w:rsidR="0023728B" w:rsidRPr="0023728B" w14:paraId="09D08C8F" w14:textId="77777777" w:rsidTr="0023728B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A8C5" w14:textId="77777777" w:rsidR="0023728B" w:rsidRPr="0023728B" w:rsidRDefault="0023728B" w:rsidP="0023728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14:paraId="475F5A5E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Wave 1 (9-15 day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14:paraId="301AA8F5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Wave 2 (21-27 days)</w:t>
            </w:r>
          </w:p>
        </w:tc>
      </w:tr>
      <w:tr w:rsidR="0023728B" w:rsidRPr="0023728B" w14:paraId="19160687" w14:textId="77777777" w:rsidTr="0023728B">
        <w:trPr>
          <w:trHeight w:val="28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0ACFD5A" w14:textId="77777777" w:rsidR="0023728B" w:rsidRPr="0023728B" w:rsidRDefault="0023728B" w:rsidP="0023728B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Response Rate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7803067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570 (NA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BCD9690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730 (38%)</w:t>
            </w:r>
          </w:p>
        </w:tc>
      </w:tr>
      <w:tr w:rsidR="0023728B" w:rsidRPr="0023728B" w14:paraId="4E17FD5E" w14:textId="77777777" w:rsidTr="0023728B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D053863" w14:textId="77777777" w:rsidR="0023728B" w:rsidRPr="0023728B" w:rsidRDefault="0023728B" w:rsidP="0023728B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ean± SD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C513BE1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4.05 ± 11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37301C6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4.66±11.31</w:t>
            </w:r>
          </w:p>
        </w:tc>
      </w:tr>
      <w:tr w:rsidR="0023728B" w:rsidRPr="0023728B" w14:paraId="623C5C86" w14:textId="77777777" w:rsidTr="0023728B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95FE355" w14:textId="77777777" w:rsidR="0023728B" w:rsidRPr="0023728B" w:rsidRDefault="0023728B" w:rsidP="0023728B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EA0E1BC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D00C96E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728B" w:rsidRPr="0023728B" w14:paraId="2CB6448D" w14:textId="77777777" w:rsidTr="0023728B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592C" w14:textId="77777777" w:rsidR="0023728B" w:rsidRPr="0023728B" w:rsidRDefault="0023728B" w:rsidP="0023728B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B451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197 (34.6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5E45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249 (34.06%)</w:t>
            </w:r>
          </w:p>
        </w:tc>
      </w:tr>
      <w:tr w:rsidR="0023728B" w:rsidRPr="0023728B" w14:paraId="373A7CB3" w14:textId="77777777" w:rsidTr="0023728B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3A3" w14:textId="77777777" w:rsidR="0023728B" w:rsidRPr="0023728B" w:rsidRDefault="0023728B" w:rsidP="0023728B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B9D1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72 (65.3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6C75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482 (65.94%)</w:t>
            </w:r>
          </w:p>
        </w:tc>
      </w:tr>
      <w:tr w:rsidR="0023728B" w:rsidRPr="0023728B" w14:paraId="223C3C73" w14:textId="77777777" w:rsidTr="0023728B">
        <w:trPr>
          <w:trHeight w:val="28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9CEC1B6" w14:textId="77777777" w:rsidR="0023728B" w:rsidRPr="0023728B" w:rsidRDefault="0023728B" w:rsidP="0023728B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ess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BEA360F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328E094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728B" w:rsidRPr="0023728B" w14:paraId="40528C92" w14:textId="77777777" w:rsidTr="0023728B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C178" w14:textId="77777777" w:rsidR="0023728B" w:rsidRPr="0023728B" w:rsidRDefault="0023728B" w:rsidP="0023728B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on-Clinic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38E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139 (26.2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E4E8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232 (32.58%)</w:t>
            </w:r>
          </w:p>
        </w:tc>
      </w:tr>
      <w:tr w:rsidR="0023728B" w:rsidRPr="0023728B" w14:paraId="2EB6EC43" w14:textId="77777777" w:rsidTr="0023728B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9348" w14:textId="77777777" w:rsidR="0023728B" w:rsidRPr="0023728B" w:rsidRDefault="0023728B" w:rsidP="0023728B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Clinic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D9F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91 (73.7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45C9" w14:textId="77777777" w:rsidR="0023728B" w:rsidRPr="0023728B" w:rsidRDefault="0023728B" w:rsidP="0023728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3728B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480 (67.42%)</w:t>
            </w:r>
          </w:p>
        </w:tc>
      </w:tr>
    </w:tbl>
    <w:p w14:paraId="1F2D80D8" w14:textId="77777777" w:rsidR="0053706E" w:rsidRPr="0053706E" w:rsidRDefault="0053706E" w:rsidP="00941A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27C70087" w14:textId="77777777" w:rsidR="000D2AD7" w:rsidRDefault="000D2AD7" w:rsidP="00941A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0176214D" w14:textId="77777777" w:rsidR="000D2AD7" w:rsidRDefault="000D2AD7" w:rsidP="00941A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05F1ECA5" w14:textId="77777777" w:rsidR="000D2AD7" w:rsidRDefault="000D2AD7" w:rsidP="00941A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2FB48F2C" w14:textId="2BE832CF" w:rsidR="0053706E" w:rsidRDefault="0053706E" w:rsidP="00941A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53706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able </w:t>
      </w:r>
      <w:r w:rsidRPr="00941A9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</w:t>
      </w:r>
      <w:r w:rsidRPr="0053706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2</w:t>
      </w:r>
      <w:r w:rsidRPr="00941A9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r w:rsidRPr="0053706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escription of Study participants at Follow-ups 1 and 2</w:t>
      </w:r>
    </w:p>
    <w:p w14:paraId="7ABBE2C3" w14:textId="77777777" w:rsidR="000D2AD7" w:rsidRPr="0053706E" w:rsidRDefault="000D2AD7" w:rsidP="00941A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W w:w="6240" w:type="dxa"/>
        <w:tblLook w:val="04A0" w:firstRow="1" w:lastRow="0" w:firstColumn="1" w:lastColumn="0" w:noHBand="0" w:noVBand="1"/>
      </w:tblPr>
      <w:tblGrid>
        <w:gridCol w:w="2240"/>
        <w:gridCol w:w="2020"/>
        <w:gridCol w:w="1980"/>
      </w:tblGrid>
      <w:tr w:rsidR="00C02097" w:rsidRPr="00C02097" w14:paraId="0D5737F7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8696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14:paraId="01A911C5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Wave 3 (6-7 month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14:paraId="4E1B6DFC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Wave 4 (2-2.5 years)</w:t>
            </w:r>
          </w:p>
        </w:tc>
      </w:tr>
      <w:tr w:rsidR="00C02097" w:rsidRPr="00C02097" w14:paraId="6517244B" w14:textId="77777777" w:rsidTr="00C02097">
        <w:trPr>
          <w:trHeight w:val="28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60AAE62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Response Rate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2D0D386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808 (41.8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04F8110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524 (40.5%)</w:t>
            </w:r>
          </w:p>
        </w:tc>
      </w:tr>
      <w:tr w:rsidR="00C02097" w:rsidRPr="00C02097" w14:paraId="292FB3AD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3D83726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ean± SD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8C887D7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6.90 ± 12.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010378C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41.86 ± 12.87</w:t>
            </w:r>
          </w:p>
        </w:tc>
      </w:tr>
      <w:tr w:rsidR="00C02097" w:rsidRPr="00C02097" w14:paraId="65D340D4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60CC812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364144F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16BF643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02097" w:rsidRPr="00C02097" w14:paraId="76E1937A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F2B5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06F6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236 (29.2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2EC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151 (28.98%)</w:t>
            </w:r>
          </w:p>
        </w:tc>
      </w:tr>
      <w:tr w:rsidR="00C02097" w:rsidRPr="00C02097" w14:paraId="4BE0B7CA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B72A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AC3D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570 (70.7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5BCE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70 (71.02%)</w:t>
            </w:r>
          </w:p>
        </w:tc>
      </w:tr>
      <w:tr w:rsidR="00C02097" w:rsidRPr="00C02097" w14:paraId="0A1B93B6" w14:textId="77777777" w:rsidTr="00C02097">
        <w:trPr>
          <w:trHeight w:val="28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6F7A4F1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ess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57F5BE2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1F4DEFE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02097" w:rsidRPr="00C02097" w14:paraId="00190317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73FF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on-Clinic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765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200 (24.9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BDE6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139 (26.53%)</w:t>
            </w:r>
          </w:p>
        </w:tc>
      </w:tr>
      <w:tr w:rsidR="00C02097" w:rsidRPr="00C02097" w14:paraId="3B841D6C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375C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Clinic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27F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602 (75.0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CBA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85 (73.47%)</w:t>
            </w:r>
          </w:p>
        </w:tc>
      </w:tr>
      <w:tr w:rsidR="00C02097" w:rsidRPr="00C02097" w14:paraId="5F3A77AA" w14:textId="77777777" w:rsidTr="00C02097">
        <w:trPr>
          <w:trHeight w:val="28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66989D5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D Diagnosi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9D982CD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87BC4D2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02097" w:rsidRPr="00C02097" w14:paraId="5870B86C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AA9E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o PTS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64E2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587 (72.6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2B1D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466 (88.93%)</w:t>
            </w:r>
          </w:p>
        </w:tc>
      </w:tr>
      <w:tr w:rsidR="00C02097" w:rsidRPr="00C02097" w14:paraId="7574B832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EC9C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PTS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13A9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221 (27.3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FEF3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58 (11.07%)</w:t>
            </w:r>
          </w:p>
        </w:tc>
      </w:tr>
      <w:tr w:rsidR="00C02097" w:rsidRPr="00C02097" w14:paraId="6C0F916B" w14:textId="77777777" w:rsidTr="00C02097">
        <w:trPr>
          <w:trHeight w:val="28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9CB4330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5DD4701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4F9BE8A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02097" w:rsidRPr="00C02097" w14:paraId="5FAD18F5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952E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o Depres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E159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540 (83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F2CA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401 (85.87%)</w:t>
            </w:r>
          </w:p>
        </w:tc>
      </w:tr>
      <w:tr w:rsidR="00C02097" w:rsidRPr="00C02097" w14:paraId="66DF70B8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4639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BCAB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109 (16.8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BC4B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66 (14.13%)</w:t>
            </w:r>
          </w:p>
        </w:tc>
      </w:tr>
      <w:tr w:rsidR="00C02097" w:rsidRPr="00C02097" w14:paraId="31AB2AD1" w14:textId="77777777" w:rsidTr="00C02097">
        <w:trPr>
          <w:trHeight w:val="28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4F43D21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logical Distres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8D9DF3F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9565FEE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02097" w:rsidRPr="00C02097" w14:paraId="0AD40478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959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o Distres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3181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291 (43.9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0838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7 (7.99%)</w:t>
            </w:r>
          </w:p>
        </w:tc>
      </w:tr>
      <w:tr w:rsidR="00C02097" w:rsidRPr="00C02097" w14:paraId="7189E703" w14:textId="77777777" w:rsidTr="00C02097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4F2" w14:textId="77777777" w:rsidR="00C02097" w:rsidRPr="00C02097" w:rsidRDefault="00C02097" w:rsidP="00C020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Distres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17FB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71 (56.0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B747" w14:textId="77777777" w:rsidR="00C02097" w:rsidRPr="00C02097" w:rsidRDefault="00C02097" w:rsidP="00C020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2097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426 (92.01%)</w:t>
            </w:r>
          </w:p>
        </w:tc>
      </w:tr>
    </w:tbl>
    <w:p w14:paraId="63ED2446" w14:textId="77777777" w:rsidR="0053706E" w:rsidRDefault="0053706E"/>
    <w:p w14:paraId="071372CB" w14:textId="77777777" w:rsidR="003520C4" w:rsidRDefault="003520C4">
      <w:r>
        <w:br w:type="page"/>
      </w:r>
    </w:p>
    <w:tbl>
      <w:tblPr>
        <w:tblW w:w="10615" w:type="dxa"/>
        <w:tblInd w:w="-389" w:type="dxa"/>
        <w:tblLayout w:type="fixed"/>
        <w:tblLook w:val="04A0" w:firstRow="1" w:lastRow="0" w:firstColumn="1" w:lastColumn="0" w:noHBand="0" w:noVBand="1"/>
      </w:tblPr>
      <w:tblGrid>
        <w:gridCol w:w="1469"/>
        <w:gridCol w:w="1440"/>
        <w:gridCol w:w="1440"/>
        <w:gridCol w:w="1350"/>
        <w:gridCol w:w="1350"/>
        <w:gridCol w:w="1440"/>
        <w:gridCol w:w="1170"/>
        <w:gridCol w:w="720"/>
        <w:gridCol w:w="236"/>
      </w:tblGrid>
      <w:tr w:rsidR="0053706E" w:rsidRPr="007615AE" w14:paraId="6B00A18C" w14:textId="77777777" w:rsidTr="00D50718">
        <w:trPr>
          <w:trHeight w:val="280"/>
        </w:trPr>
        <w:tc>
          <w:tcPr>
            <w:tcW w:w="70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44D2E7" w14:textId="128814C0" w:rsidR="0053706E" w:rsidRPr="004C13BB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="00331A7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dividual </w:t>
            </w:r>
            <w:r w:rsidR="000D2AD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uma-Related Question </w:t>
            </w: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fferences Across Wav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8A02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CA615E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98A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D89" w14:textId="77777777" w:rsidR="0053706E" w:rsidRPr="007615AE" w:rsidRDefault="0053706E" w:rsidP="00D507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06E" w:rsidRPr="007615AE" w14:paraId="7A2E8CAB" w14:textId="77777777" w:rsidTr="00C56D72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5B38" w14:textId="77777777" w:rsidR="0053706E" w:rsidRPr="007615AE" w:rsidRDefault="0053706E" w:rsidP="00D507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noWrap/>
            <w:vAlign w:val="center"/>
            <w:hideMark/>
          </w:tcPr>
          <w:p w14:paraId="16B2216D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No Change</w:t>
            </w:r>
          </w:p>
          <w:p w14:paraId="4AB92146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3B3E49A1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Consistently</w:t>
            </w: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br/>
              <w:t>No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5F9B7F1A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Consistently </w:t>
            </w: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br/>
              <w:t>Yes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noWrap/>
            <w:vAlign w:val="center"/>
            <w:hideMark/>
          </w:tcPr>
          <w:p w14:paraId="6B67EB93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Exaggeration </w:t>
            </w:r>
          </w:p>
          <w:p w14:paraId="0CC54C29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(No-Y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noWrap/>
            <w:vAlign w:val="center"/>
            <w:hideMark/>
          </w:tcPr>
          <w:p w14:paraId="080767C9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Diminishment </w:t>
            </w:r>
          </w:p>
          <w:p w14:paraId="1F2547EA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(Yes-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vAlign w:val="center"/>
          </w:tcPr>
          <w:p w14:paraId="744490D4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Difference</w:t>
            </w:r>
          </w:p>
          <w:p w14:paraId="05751765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  <w:noWrap/>
            <w:vAlign w:val="center"/>
            <w:hideMark/>
          </w:tcPr>
          <w:p w14:paraId="780F3343" w14:textId="77777777" w:rsidR="0053706E" w:rsidRPr="00C56D72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C56D72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53706E" w:rsidRPr="007615AE" w14:paraId="6D5404B8" w14:textId="77777777" w:rsidTr="00D50718">
        <w:trPr>
          <w:gridAfter w:val="1"/>
          <w:wAfter w:w="236" w:type="dxa"/>
          <w:trHeight w:val="280"/>
        </w:trPr>
        <w:tc>
          <w:tcPr>
            <w:tcW w:w="2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66D77BB9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eath of Loved 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73B24EEE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1A8B01CA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61D069A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13718874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058C95BF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D597E6D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3706E" w:rsidRPr="007615AE" w14:paraId="703B3024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6010D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3337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8 (55.6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9B9EA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 (48.8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E1881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 (6.7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EE62E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 (24.4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139F8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 (19.9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9AEF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.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2BB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</w:t>
            </w:r>
          </w:p>
        </w:tc>
      </w:tr>
      <w:tr w:rsidR="0053706E" w:rsidRPr="007615AE" w14:paraId="1742A9D9" w14:textId="77777777" w:rsidTr="00D50718">
        <w:trPr>
          <w:gridAfter w:val="1"/>
          <w:wAfter w:w="236" w:type="dxa"/>
          <w:trHeight w:val="280"/>
        </w:trPr>
        <w:tc>
          <w:tcPr>
            <w:tcW w:w="2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29B2C52C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Physical </w:t>
            </w: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llness of Loved 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4A42F8A2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06493BEB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428C4A69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1B0F8626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3D9A17C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B8EFB11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3706E" w:rsidRPr="007615AE" w14:paraId="0C0C441A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AA82B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27E9E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 (82.3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05D1F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6 (81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1536B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(1.11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9EB9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 (10.5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FD0C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 (7.1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942B9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6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1AAA5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</w:t>
            </w:r>
          </w:p>
        </w:tc>
      </w:tr>
      <w:tr w:rsidR="0053706E" w:rsidRPr="007615AE" w14:paraId="7F147EC9" w14:textId="77777777" w:rsidTr="00D50718">
        <w:trPr>
          <w:gridAfter w:val="1"/>
          <w:wAfter w:w="236" w:type="dxa"/>
          <w:trHeight w:val="280"/>
        </w:trPr>
        <w:tc>
          <w:tcPr>
            <w:tcW w:w="2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4D9D49D9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Personal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Physical </w:t>
            </w: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lln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2626F0B6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3EED38A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2DA343E6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6B70913D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5880C45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EF88508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3706E" w:rsidRPr="007615AE" w14:paraId="40E16D84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0E106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594B2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5 (92.1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651A0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5 (92.1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61C3F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694C5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 (4.8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63B6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 (3.0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0F512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8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67E8B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</w:t>
            </w:r>
          </w:p>
        </w:tc>
      </w:tr>
      <w:tr w:rsidR="0053706E" w:rsidRPr="007615AE" w14:paraId="24C60E23" w14:textId="77777777" w:rsidTr="00D50718">
        <w:trPr>
          <w:gridAfter w:val="1"/>
          <w:wAfter w:w="236" w:type="dxa"/>
          <w:trHeight w:val="280"/>
        </w:trPr>
        <w:tc>
          <w:tcPr>
            <w:tcW w:w="29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233344AF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ajor Accid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00DEBE5A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7C392ED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38C65455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2B9E13AD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6A65A2AC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81E7D9E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3706E" w:rsidRPr="007615AE" w14:paraId="25A7DC5B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9123B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D4025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1 (86.8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295B2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0 (86.4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5A7B9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(0.3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07125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 (8.6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18BE8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 (4.5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11999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FE60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</w:t>
            </w:r>
          </w:p>
        </w:tc>
      </w:tr>
      <w:tr w:rsidR="0053706E" w:rsidRPr="007615AE" w14:paraId="751C52F3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33BD4BAD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ar Expos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000D03AB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0E52661B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0A23C905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19E37039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4554ECDA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660F4D0A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40B6B32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3706E" w:rsidRPr="007615AE" w14:paraId="7EA9627D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722CC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EC2F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5 (63.6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9D21F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 (7.6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ED40B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4 (5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9693D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 (18.1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7085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 (18.1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736B5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.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AC6CD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5</w:t>
            </w:r>
          </w:p>
        </w:tc>
      </w:tr>
      <w:tr w:rsidR="0053706E" w:rsidRPr="007615AE" w14:paraId="7AC99686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43344235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Neglec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46DCBB34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1D068C7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1F476B2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11E67A4F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51EED295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52118C9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64AB334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3706E" w:rsidRPr="007615AE" w14:paraId="5E9A8FC3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07B35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362B8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 (77.8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EE4BD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 (7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A13D4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 (2.8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7AA6B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 (12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1B532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 (9.8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10F5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.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63DB8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4</w:t>
            </w:r>
          </w:p>
        </w:tc>
      </w:tr>
      <w:tr w:rsidR="0053706E" w:rsidRPr="007615AE" w14:paraId="502BA1E3" w14:textId="77777777" w:rsidTr="00D50718">
        <w:trPr>
          <w:gridAfter w:val="1"/>
          <w:wAfter w:w="236" w:type="dxa"/>
          <w:trHeight w:val="280"/>
        </w:trPr>
        <w:tc>
          <w:tcPr>
            <w:tcW w:w="29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6A8A1676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it by Par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4E8C98EA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02D32001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787F756A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4CC86669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3F0DA12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8EB912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3706E" w:rsidRPr="007615AE" w14:paraId="4CE19F55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E67D1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19B69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 (76.5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3E6DB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6 (73.6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C45FD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 (2.9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5BA12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 (13.3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0497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 (10.0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F16B2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.4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69AE8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9</w:t>
            </w:r>
          </w:p>
        </w:tc>
      </w:tr>
      <w:tr w:rsidR="0053706E" w:rsidRPr="007615AE" w14:paraId="44B44052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06AA4CAF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exual Ab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4E4C9005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6A3DDD5D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626238E9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6D2E33B5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2082AAA1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</w:tcPr>
          <w:p w14:paraId="4FD8B057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6F1C8E1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3706E" w:rsidRPr="007615AE" w14:paraId="799BC4D6" w14:textId="77777777" w:rsidTr="00D50718">
        <w:trPr>
          <w:gridAfter w:val="1"/>
          <w:wAfter w:w="236" w:type="dxa"/>
          <w:trHeight w:val="28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468CC" w14:textId="77777777" w:rsidR="0053706E" w:rsidRPr="007615AE" w:rsidRDefault="0053706E" w:rsidP="00D507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5403C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1 (92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E2DBE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1 (92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D93E2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F3856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 (2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14988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 (4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EBDDA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606B3" w14:textId="77777777" w:rsidR="0053706E" w:rsidRPr="007615AE" w:rsidRDefault="0053706E" w:rsidP="00D507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15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</w:tr>
    </w:tbl>
    <w:p w14:paraId="3C458FDE" w14:textId="77777777" w:rsidR="00B03C69" w:rsidRDefault="0053706E" w:rsidP="0053706E">
      <w:pPr>
        <w:sectPr w:rsidR="00B03C69" w:rsidSect="00287A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0EF538EE" w14:textId="2C217F18" w:rsidR="00B03C69" w:rsidRPr="00C900BD" w:rsidRDefault="00B03C69" w:rsidP="00B03C69">
      <w:pPr>
        <w:pStyle w:val="Caption"/>
        <w:keepNext/>
        <w:rPr>
          <w:i w:val="0"/>
          <w:iCs w:val="0"/>
          <w:color w:val="auto"/>
        </w:rPr>
      </w:pPr>
      <w:r w:rsidRPr="00C900BD">
        <w:rPr>
          <w:i w:val="0"/>
          <w:iCs w:val="0"/>
          <w:color w:val="auto"/>
        </w:rPr>
        <w:lastRenderedPageBreak/>
        <w:t xml:space="preserve">Table </w:t>
      </w:r>
      <w:r>
        <w:rPr>
          <w:i w:val="0"/>
          <w:iCs w:val="0"/>
          <w:color w:val="auto"/>
        </w:rPr>
        <w:t>S4</w:t>
      </w:r>
      <w:r w:rsidRPr="00C900BD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Simple</w:t>
      </w:r>
      <w:r w:rsidRPr="00C900BD">
        <w:rPr>
          <w:i w:val="0"/>
          <w:iCs w:val="0"/>
          <w:color w:val="auto"/>
        </w:rPr>
        <w:t xml:space="preserve"> and</w:t>
      </w:r>
      <w:r>
        <w:rPr>
          <w:i w:val="0"/>
          <w:iCs w:val="0"/>
          <w:color w:val="auto"/>
        </w:rPr>
        <w:t xml:space="preserve"> Multiple</w:t>
      </w:r>
      <w:r w:rsidRPr="00C900BD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M</w:t>
      </w:r>
      <w:r w:rsidRPr="00C900BD">
        <w:rPr>
          <w:i w:val="0"/>
          <w:iCs w:val="0"/>
          <w:color w:val="auto"/>
        </w:rPr>
        <w:t xml:space="preserve">ultinomial </w:t>
      </w:r>
      <w:r>
        <w:rPr>
          <w:i w:val="0"/>
          <w:iCs w:val="0"/>
          <w:color w:val="auto"/>
        </w:rPr>
        <w:t>A</w:t>
      </w:r>
      <w:r w:rsidRPr="00C900BD">
        <w:rPr>
          <w:i w:val="0"/>
          <w:iCs w:val="0"/>
          <w:color w:val="auto"/>
        </w:rPr>
        <w:t xml:space="preserve">nalyses of </w:t>
      </w:r>
      <w:r>
        <w:rPr>
          <w:i w:val="0"/>
          <w:iCs w:val="0"/>
          <w:color w:val="auto"/>
        </w:rPr>
        <w:t>E</w:t>
      </w:r>
      <w:r w:rsidRPr="00C900BD">
        <w:rPr>
          <w:i w:val="0"/>
          <w:iCs w:val="0"/>
          <w:color w:val="auto"/>
        </w:rPr>
        <w:t xml:space="preserve">ach </w:t>
      </w:r>
      <w:r>
        <w:rPr>
          <w:i w:val="0"/>
          <w:iCs w:val="0"/>
          <w:color w:val="auto"/>
        </w:rPr>
        <w:t>Memory Alteration Patterns: Diminishment and Exaggeration Compared to No Change in Memory</w:t>
      </w:r>
    </w:p>
    <w:tbl>
      <w:tblPr>
        <w:tblW w:w="13911" w:type="dxa"/>
        <w:tblLook w:val="04A0" w:firstRow="1" w:lastRow="0" w:firstColumn="1" w:lastColumn="0" w:noHBand="0" w:noVBand="1"/>
      </w:tblPr>
      <w:tblGrid>
        <w:gridCol w:w="2550"/>
        <w:gridCol w:w="608"/>
        <w:gridCol w:w="1342"/>
        <w:gridCol w:w="900"/>
        <w:gridCol w:w="608"/>
        <w:gridCol w:w="1231"/>
        <w:gridCol w:w="951"/>
        <w:gridCol w:w="720"/>
        <w:gridCol w:w="1350"/>
        <w:gridCol w:w="900"/>
        <w:gridCol w:w="608"/>
        <w:gridCol w:w="1188"/>
        <w:gridCol w:w="955"/>
      </w:tblGrid>
      <w:tr w:rsidR="00B03C69" w:rsidRPr="00621B73" w14:paraId="036006D2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A93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noWrap/>
            <w:vAlign w:val="bottom"/>
            <w:hideMark/>
          </w:tcPr>
          <w:p w14:paraId="3888DFD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14:ligatures w14:val="none"/>
              </w:rPr>
              <w:t>Diminishment vs No</w:t>
            </w: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14:ligatures w14:val="none"/>
              </w:rPr>
              <w:t xml:space="preserve"> Change in Memory</w:t>
            </w:r>
          </w:p>
        </w:tc>
        <w:tc>
          <w:tcPr>
            <w:tcW w:w="57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noWrap/>
            <w:vAlign w:val="bottom"/>
            <w:hideMark/>
          </w:tcPr>
          <w:p w14:paraId="760044E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14:ligatures w14:val="none"/>
              </w:rPr>
              <w:t>Exaggeration vs No</w:t>
            </w: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14:ligatures w14:val="none"/>
              </w:rPr>
              <w:t xml:space="preserve"> Change in Memory</w:t>
            </w:r>
          </w:p>
        </w:tc>
      </w:tr>
      <w:tr w:rsidR="00B03C69" w:rsidRPr="00621B73" w14:paraId="52FA7664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630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5D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063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59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C57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67D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F8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C8F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F31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D07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C33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032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E31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B03C69" w:rsidRPr="00621B73" w14:paraId="7CEC259D" w14:textId="77777777" w:rsidTr="008376AF">
        <w:trPr>
          <w:trHeight w:val="30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D9CCB65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3333D63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6AD741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-1.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74C539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3630175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DFBF04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53E53F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7328527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CF1A04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-1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C9EFBB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8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4A2C7F2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817519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21A2C85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727307C6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A6BF5D8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Gender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AC3120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898212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F3C203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0ABE7E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7DEC0BD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638F142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305802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5130DE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4709ECD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2CF668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499D650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63A379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272D8181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FE1D0F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AD921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CADE7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C6429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F58B3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EBDB6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4D17C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96BFF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927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FD5F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D0B0D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CD37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A42D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13298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2A42EDAE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FAB2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476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BC0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-1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F81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FE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A6E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-1.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09C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59A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3C8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-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9BA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E4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E1A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-2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3FD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9</w:t>
            </w:r>
          </w:p>
        </w:tc>
      </w:tr>
      <w:tr w:rsidR="00B03C69" w:rsidRPr="00621B73" w14:paraId="59A76F04" w14:textId="77777777" w:rsidTr="008376AF">
        <w:trPr>
          <w:trHeight w:val="30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4A4E621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rofession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51D697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7464B0A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5DA0B7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8F7174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A4484A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21A1418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425A8EA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71ED37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4A3444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68080D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ADC62E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23CBB9E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092F9626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5ACAB7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Clinical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1F954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AF044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52F0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2A01C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92E7C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3089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CC13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8D8F0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B5125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8CF3F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78F1B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DE249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43F685A2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E4A2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linical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D07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9A7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-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B4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851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D100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CC7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91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1F9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-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75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D08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3DF2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E57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0692FEDB" w14:textId="77777777" w:rsidTr="008376AF">
        <w:trPr>
          <w:trHeight w:val="30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371604E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TSD (W3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F8882F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315873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BF10D0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198D299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781A69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23E046F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E10663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62D89E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1C0FE83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94D420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13EAE68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59A96A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6EB7C6FA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47DE24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21E8F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F3160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21E7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78372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E82D7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5938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98DB8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927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2AF38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CD7D4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4CC52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34E66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78BB5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547181A4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6506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8E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2C7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-2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4E9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82C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3BAE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08B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110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0A1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1E6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38C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4D83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E9C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643B0825" w14:textId="77777777" w:rsidTr="008376AF">
        <w:trPr>
          <w:trHeight w:val="30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1874985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TSD (W</w:t>
            </w:r>
            <w:proofErr w:type="gramStart"/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4)*</w:t>
            </w:r>
            <w:proofErr w:type="gramEnd"/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E1C3E1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7C87033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292854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A0F04A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1D314B3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071E3AD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DC4321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AC3142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8E89D3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EE435A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73EB060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1A52595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61BE34A8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B45898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B7A14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B3D7E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6E4CA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7E673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9D78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DE6B9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D2BBB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Pr="00B927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77AA2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C86C9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BD54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28DA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71906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0EA7BDBC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FE6D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CE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8E6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-48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CEE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5B1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6E6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-23.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F78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FAA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12D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6-14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14:paraId="27B16A7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39F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A80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-65.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4D6"/>
            <w:noWrap/>
            <w:vAlign w:val="bottom"/>
            <w:hideMark/>
          </w:tcPr>
          <w:p w14:paraId="3E31918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2</w:t>
            </w:r>
          </w:p>
        </w:tc>
      </w:tr>
      <w:tr w:rsidR="00B03C69" w:rsidRPr="00621B73" w14:paraId="4D20E903" w14:textId="77777777" w:rsidTr="008376AF">
        <w:trPr>
          <w:trHeight w:val="30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4268DCB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Depression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rend</w:t>
            </w:r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61A7CE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137D50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75F3950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1CAA001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40D17F3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40094DA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3FF5954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4B6C9DC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0EEDFF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712274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E79728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42BBDE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1ED00C54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97E472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ver Depresse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23A06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CDC26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A897C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D29DE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FFA79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CE1AF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C280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927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C963C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56FB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C39B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5FFB9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43102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1F24C508" w14:textId="77777777" w:rsidTr="008376AF">
        <w:trPr>
          <w:trHeight w:val="288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A9AA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sistently Depresse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C9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ABF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-13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3A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DE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B5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-11.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1D0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6D8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78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-2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038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237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A37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-16.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821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1</w:t>
            </w:r>
          </w:p>
        </w:tc>
      </w:tr>
      <w:tr w:rsidR="00B03C69" w:rsidRPr="00621B73" w14:paraId="18219F26" w14:textId="77777777" w:rsidTr="008376AF">
        <w:trPr>
          <w:trHeight w:val="405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A78B3C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mitted Depressio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957A0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763FD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-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7C263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D4249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8B94E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-3.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DB838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50F12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40910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-4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0993F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7D2D7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45E87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-3.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F362C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2</w:t>
            </w:r>
          </w:p>
        </w:tc>
      </w:tr>
      <w:tr w:rsidR="00B03C69" w:rsidRPr="00621B73" w14:paraId="3DFD67FC" w14:textId="77777777" w:rsidTr="008376AF">
        <w:trPr>
          <w:trHeight w:val="342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3E62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eloped Depressio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1DA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B2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-12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B0D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5575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502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-11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3D1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DD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906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5-3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14:paraId="3123CDE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0FB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7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64D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9-27.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391087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</w:t>
            </w:r>
          </w:p>
        </w:tc>
      </w:tr>
      <w:tr w:rsidR="00B03C69" w:rsidRPr="00621B73" w14:paraId="72CDEFF2" w14:textId="77777777" w:rsidTr="008376AF">
        <w:trPr>
          <w:trHeight w:val="300"/>
        </w:trPr>
        <w:tc>
          <w:tcPr>
            <w:tcW w:w="4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3D8B0A56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Psychological Distress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rend</w:t>
            </w:r>
            <w:r w:rsidRPr="00621B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1A184C4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3132FAC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0BCAE2C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016BDC1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21E8383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64C1CDE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7A06060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5422258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  <w:hideMark/>
          </w:tcPr>
          <w:p w14:paraId="3D0707A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51BDA0C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03BDFAFC" w14:textId="77777777" w:rsidTr="008376AF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7B0834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ever distressed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F6A54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30892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BC6D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D7D5C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0616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154B7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FBE92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2CFC9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E35B9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3D79C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76DED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4F42A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03C69" w:rsidRPr="00621B73" w14:paraId="037E1EE5" w14:textId="77777777" w:rsidTr="008376AF">
        <w:trPr>
          <w:trHeight w:val="342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4CFF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sistently distresse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60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3CC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-43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F37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D2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D19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-37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D20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D1D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547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-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E1C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DA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8908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-1.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E3C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</w:t>
            </w:r>
          </w:p>
        </w:tc>
      </w:tr>
      <w:tr w:rsidR="00B03C69" w:rsidRPr="00621B73" w14:paraId="6017074F" w14:textId="77777777" w:rsidTr="000401AD">
        <w:trPr>
          <w:trHeight w:val="300"/>
        </w:trPr>
        <w:tc>
          <w:tcPr>
            <w:tcW w:w="2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73EE7E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mitted distres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910D3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B4249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-13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B6347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4C9920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B349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-12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3E82F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40BD5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6E82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-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38F62C0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03603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8F9BEA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-0.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B5D29B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9</w:t>
            </w:r>
          </w:p>
        </w:tc>
      </w:tr>
      <w:tr w:rsidR="00B03C69" w:rsidRPr="00621B73" w14:paraId="13D97F13" w14:textId="77777777" w:rsidTr="008376AF">
        <w:trPr>
          <w:trHeight w:val="333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03EC2" w14:textId="77777777" w:rsidR="00B03C69" w:rsidRPr="00621B73" w:rsidRDefault="00B03C69" w:rsidP="008376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eloped distres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4893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0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1F799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-51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8DE3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071F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F8F2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-42.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16BC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F454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5FFAD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-1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E5C6E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8D81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416B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-1.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5826" w14:textId="77777777" w:rsidR="00B03C69" w:rsidRPr="00621B73" w:rsidRDefault="00B03C69" w:rsidP="008376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1B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</w:tr>
    </w:tbl>
    <w:p w14:paraId="069D73C8" w14:textId="1F78073E" w:rsidR="00B03C69" w:rsidRDefault="00B03C69" w:rsidP="00B03C69">
      <w:r w:rsidRPr="00287A4E">
        <w:rPr>
          <w:sz w:val="20"/>
          <w:szCs w:val="20"/>
        </w:rPr>
        <w:t xml:space="preserve">* Indicates variables that were significant (p-value&lt;0.05) at the simple multinomial level; OR: crude odds ratio of simple multinomial analyses; OR: odds ratio; </w:t>
      </w:r>
      <w:proofErr w:type="spellStart"/>
      <w:r w:rsidRPr="00287A4E">
        <w:rPr>
          <w:sz w:val="20"/>
          <w:szCs w:val="20"/>
        </w:rPr>
        <w:t>aOR</w:t>
      </w:r>
      <w:proofErr w:type="spellEnd"/>
      <w:r w:rsidRPr="00287A4E">
        <w:rPr>
          <w:sz w:val="20"/>
          <w:szCs w:val="20"/>
        </w:rPr>
        <w:t>: adjusted odds ratio of multiple multinomial analyse</w:t>
      </w:r>
      <w:r>
        <w:rPr>
          <w:sz w:val="20"/>
          <w:szCs w:val="20"/>
        </w:rPr>
        <w:t>s</w:t>
      </w:r>
    </w:p>
    <w:sectPr w:rsidR="00B03C69" w:rsidSect="00B03C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67"/>
    <w:rsid w:val="000401AD"/>
    <w:rsid w:val="000D2AD7"/>
    <w:rsid w:val="001C469C"/>
    <w:rsid w:val="0023728B"/>
    <w:rsid w:val="00331A75"/>
    <w:rsid w:val="003520C4"/>
    <w:rsid w:val="00360A67"/>
    <w:rsid w:val="00370C05"/>
    <w:rsid w:val="004B3DA2"/>
    <w:rsid w:val="0053706E"/>
    <w:rsid w:val="00591B60"/>
    <w:rsid w:val="005F5D19"/>
    <w:rsid w:val="006A0777"/>
    <w:rsid w:val="007501A3"/>
    <w:rsid w:val="00941A9D"/>
    <w:rsid w:val="00945230"/>
    <w:rsid w:val="00A93DD9"/>
    <w:rsid w:val="00B03C69"/>
    <w:rsid w:val="00B0711A"/>
    <w:rsid w:val="00BF39FB"/>
    <w:rsid w:val="00C02097"/>
    <w:rsid w:val="00C56D72"/>
    <w:rsid w:val="00E11F57"/>
    <w:rsid w:val="00F77C0B"/>
    <w:rsid w:val="00F9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10FDE"/>
  <w15:chartTrackingRefBased/>
  <w15:docId w15:val="{11F2562F-2CA0-4894-BD31-BF9498BF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C6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7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7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06E"/>
    <w:rPr>
      <w:kern w:val="2"/>
      <w:sz w:val="20"/>
      <w:szCs w:val="20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5370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37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ayan Osman</cp:lastModifiedBy>
  <cp:revision>2</cp:revision>
  <dcterms:created xsi:type="dcterms:W3CDTF">2024-10-21T10:15:00Z</dcterms:created>
  <dcterms:modified xsi:type="dcterms:W3CDTF">2024-10-21T10:15:00Z</dcterms:modified>
</cp:coreProperties>
</file>